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46291" w14:textId="77777777" w:rsidR="004814C8" w:rsidRPr="008D7678" w:rsidRDefault="004814C8" w:rsidP="004814C8">
      <w:pPr>
        <w:spacing w:after="0" w:line="0" w:lineRule="atLeast"/>
        <w:rPr>
          <w:rFonts w:ascii="Times New Roman" w:eastAsia="宋体" w:hAnsi="Times New Roman" w:cs="Times New Roman"/>
          <w:sz w:val="18"/>
          <w:szCs w:val="18"/>
        </w:rPr>
      </w:pPr>
      <w:r w:rsidRPr="008D7678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 w:rsidRPr="008D7678">
        <w:rPr>
          <w:rFonts w:ascii="Times New Roman" w:eastAsia="宋体" w:hAnsi="Times New Roman" w:cs="Times New Roman" w:hint="eastAsia"/>
          <w:sz w:val="18"/>
          <w:szCs w:val="18"/>
        </w:rPr>
        <w:t>S1</w:t>
      </w:r>
      <w:r w:rsidRPr="008D7678">
        <w:rPr>
          <w:rFonts w:ascii="Times New Roman" w:eastAsia="宋体" w:hAnsi="Times New Roman" w:cs="Times New Roman"/>
          <w:sz w:val="18"/>
          <w:szCs w:val="18"/>
        </w:rPr>
        <w:t>. Assoc</w:t>
      </w:r>
      <w:r w:rsidRPr="008D7678">
        <w:rPr>
          <w:rFonts w:ascii="Times New Roman" w:eastAsia="宋体" w:hAnsi="Times New Roman" w:cs="Times New Roman" w:hint="eastAsia"/>
          <w:sz w:val="18"/>
          <w:szCs w:val="18"/>
        </w:rPr>
        <w:t>iation between</w:t>
      </w:r>
      <w:r w:rsidRPr="008D7678">
        <w:rPr>
          <w:rFonts w:ascii="Times New Roman" w:eastAsia="宋体" w:hAnsi="Times New Roman" w:cs="Times New Roman"/>
          <w:sz w:val="18"/>
          <w:szCs w:val="18"/>
        </w:rPr>
        <w:t xml:space="preserve"> family history of diabetes and reproductive outcomes of PCOS patient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in full cohort.</w:t>
      </w:r>
    </w:p>
    <w:tbl>
      <w:tblPr>
        <w:tblW w:w="6181" w:type="dxa"/>
        <w:jc w:val="center"/>
        <w:tblLook w:val="04A0" w:firstRow="1" w:lastRow="0" w:firstColumn="1" w:lastColumn="0" w:noHBand="0" w:noVBand="1"/>
      </w:tblPr>
      <w:tblGrid>
        <w:gridCol w:w="1733"/>
        <w:gridCol w:w="1717"/>
        <w:gridCol w:w="1796"/>
        <w:gridCol w:w="935"/>
      </w:tblGrid>
      <w:tr w:rsidR="004814C8" w:rsidRPr="008D7678" w14:paraId="49F8D59B" w14:textId="77777777" w:rsidTr="00F22717">
        <w:trPr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66E62FB6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27C14D8F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Negative FHD</w:t>
            </w:r>
          </w:p>
          <w:p w14:paraId="3DC924C4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N=802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894476C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Positive FHD</w:t>
            </w:r>
          </w:p>
          <w:p w14:paraId="1B84DA5F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N=196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2BA23B6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</w:tr>
      <w:tr w:rsidR="004814C8" w:rsidRPr="008D7678" w14:paraId="4EEC2D81" w14:textId="77777777" w:rsidTr="00F22717">
        <w:trPr>
          <w:jc w:val="center"/>
        </w:trPr>
        <w:tc>
          <w:tcPr>
            <w:tcW w:w="1733" w:type="dxa"/>
          </w:tcPr>
          <w:p w14:paraId="6A278900" w14:textId="77777777" w:rsidR="004814C8" w:rsidRPr="008D7678" w:rsidRDefault="004814C8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vulation</w:t>
            </w:r>
          </w:p>
        </w:tc>
        <w:tc>
          <w:tcPr>
            <w:tcW w:w="1717" w:type="dxa"/>
          </w:tcPr>
          <w:p w14:paraId="09BFC235" w14:textId="77777777" w:rsidR="004814C8" w:rsidRPr="008D7678" w:rsidRDefault="004814C8" w:rsidP="00F22717">
            <w:pPr>
              <w:spacing w:after="0"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802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76.8%)</w:t>
            </w:r>
          </w:p>
        </w:tc>
        <w:tc>
          <w:tcPr>
            <w:tcW w:w="1796" w:type="dxa"/>
          </w:tcPr>
          <w:p w14:paraId="1C8A32BD" w14:textId="77777777" w:rsidR="004814C8" w:rsidRPr="008D7678" w:rsidRDefault="004814C8" w:rsidP="00F22717">
            <w:pPr>
              <w:spacing w:after="0"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196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83.2%)</w:t>
            </w:r>
          </w:p>
        </w:tc>
        <w:tc>
          <w:tcPr>
            <w:tcW w:w="935" w:type="dxa"/>
          </w:tcPr>
          <w:p w14:paraId="7CC93B12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4</w:t>
            </w:r>
          </w:p>
        </w:tc>
      </w:tr>
      <w:tr w:rsidR="004814C8" w:rsidRPr="008D7678" w14:paraId="6A99C236" w14:textId="77777777" w:rsidTr="00F22717">
        <w:trPr>
          <w:jc w:val="center"/>
        </w:trPr>
        <w:tc>
          <w:tcPr>
            <w:tcW w:w="1733" w:type="dxa"/>
          </w:tcPr>
          <w:p w14:paraId="559A9364" w14:textId="77777777" w:rsidR="004814C8" w:rsidRPr="008D7678" w:rsidRDefault="004814C8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Conception</w:t>
            </w:r>
          </w:p>
        </w:tc>
        <w:tc>
          <w:tcPr>
            <w:tcW w:w="1717" w:type="dxa"/>
          </w:tcPr>
          <w:p w14:paraId="261541E4" w14:textId="77777777" w:rsidR="004814C8" w:rsidRPr="008D7678" w:rsidRDefault="004814C8" w:rsidP="00F22717">
            <w:pPr>
              <w:spacing w:after="0"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25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802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1.9%)</w:t>
            </w:r>
          </w:p>
        </w:tc>
        <w:tc>
          <w:tcPr>
            <w:tcW w:w="1796" w:type="dxa"/>
          </w:tcPr>
          <w:p w14:paraId="188D8426" w14:textId="77777777" w:rsidR="004814C8" w:rsidRPr="008D7678" w:rsidRDefault="004814C8" w:rsidP="00F22717">
            <w:pPr>
              <w:spacing w:after="0"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196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2.7%)</w:t>
            </w:r>
          </w:p>
        </w:tc>
        <w:tc>
          <w:tcPr>
            <w:tcW w:w="935" w:type="dxa"/>
          </w:tcPr>
          <w:p w14:paraId="081361C0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844</w:t>
            </w:r>
          </w:p>
        </w:tc>
      </w:tr>
      <w:tr w:rsidR="004814C8" w:rsidRPr="008D7678" w14:paraId="44D211CE" w14:textId="77777777" w:rsidTr="00F22717">
        <w:trPr>
          <w:jc w:val="center"/>
        </w:trPr>
        <w:tc>
          <w:tcPr>
            <w:tcW w:w="1733" w:type="dxa"/>
          </w:tcPr>
          <w:p w14:paraId="27BC8C0D" w14:textId="77777777" w:rsidR="004814C8" w:rsidRPr="008D7678" w:rsidRDefault="004814C8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nical p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regnancy</w:t>
            </w:r>
          </w:p>
        </w:tc>
        <w:tc>
          <w:tcPr>
            <w:tcW w:w="1717" w:type="dxa"/>
          </w:tcPr>
          <w:p w14:paraId="0755A0EC" w14:textId="77777777" w:rsidR="004814C8" w:rsidRPr="008D7678" w:rsidRDefault="004814C8" w:rsidP="00F22717">
            <w:pPr>
              <w:spacing w:after="0"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18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802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2.6%)</w:t>
            </w:r>
          </w:p>
        </w:tc>
        <w:tc>
          <w:tcPr>
            <w:tcW w:w="1796" w:type="dxa"/>
          </w:tcPr>
          <w:p w14:paraId="7B0B3B2C" w14:textId="77777777" w:rsidR="004814C8" w:rsidRPr="008D7678" w:rsidRDefault="004814C8" w:rsidP="00F22717">
            <w:pPr>
              <w:spacing w:after="0"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196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8.9%)</w:t>
            </w:r>
          </w:p>
        </w:tc>
        <w:tc>
          <w:tcPr>
            <w:tcW w:w="935" w:type="dxa"/>
          </w:tcPr>
          <w:p w14:paraId="78EA0516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2</w:t>
            </w:r>
          </w:p>
        </w:tc>
      </w:tr>
      <w:tr w:rsidR="004814C8" w:rsidRPr="008D7678" w14:paraId="7536D1E1" w14:textId="77777777" w:rsidTr="00F22717">
        <w:trPr>
          <w:jc w:val="center"/>
        </w:trPr>
        <w:tc>
          <w:tcPr>
            <w:tcW w:w="1733" w:type="dxa"/>
          </w:tcPr>
          <w:p w14:paraId="4A01EC91" w14:textId="77777777" w:rsidR="004814C8" w:rsidRPr="008D7678" w:rsidRDefault="004814C8" w:rsidP="00F22717">
            <w:pPr>
              <w:spacing w:after="0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Live birth</w:t>
            </w:r>
          </w:p>
        </w:tc>
        <w:tc>
          <w:tcPr>
            <w:tcW w:w="1717" w:type="dxa"/>
          </w:tcPr>
          <w:p w14:paraId="46DD639F" w14:textId="77777777" w:rsidR="004814C8" w:rsidRPr="008D7678" w:rsidRDefault="004814C8" w:rsidP="00F22717">
            <w:pPr>
              <w:spacing w:after="0"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17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802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1.2%)</w:t>
            </w:r>
          </w:p>
        </w:tc>
        <w:tc>
          <w:tcPr>
            <w:tcW w:w="1796" w:type="dxa"/>
          </w:tcPr>
          <w:p w14:paraId="3643A8A6" w14:textId="77777777" w:rsidR="004814C8" w:rsidRPr="008D7678" w:rsidRDefault="004814C8" w:rsidP="00F22717">
            <w:pPr>
              <w:spacing w:after="0"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196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7.9%)</w:t>
            </w:r>
          </w:p>
        </w:tc>
        <w:tc>
          <w:tcPr>
            <w:tcW w:w="935" w:type="dxa"/>
          </w:tcPr>
          <w:p w14:paraId="5CA9B2A2" w14:textId="77777777" w:rsidR="004814C8" w:rsidRPr="008D7678" w:rsidRDefault="004814C8" w:rsidP="00F22717">
            <w:pPr>
              <w:spacing w:after="0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9</w:t>
            </w:r>
          </w:p>
        </w:tc>
      </w:tr>
    </w:tbl>
    <w:p w14:paraId="531EAD8E" w14:textId="77777777" w:rsidR="004814C8" w:rsidRDefault="004814C8" w:rsidP="004814C8">
      <w:pPr>
        <w:spacing w:after="0" w:line="0" w:lineRule="atLeast"/>
        <w:rPr>
          <w:rFonts w:ascii="Times New Roman" w:eastAsia="宋体" w:hAnsi="Times New Roman" w:cs="Times New Roman"/>
          <w:sz w:val="18"/>
          <w:szCs w:val="18"/>
        </w:rPr>
      </w:pPr>
    </w:p>
    <w:p w14:paraId="5AF51480" w14:textId="77777777" w:rsidR="004814C8" w:rsidRPr="008D7678" w:rsidRDefault="004814C8" w:rsidP="004814C8">
      <w:pPr>
        <w:spacing w:after="0" w:line="0" w:lineRule="atLeast"/>
        <w:rPr>
          <w:rFonts w:ascii="Times New Roman" w:eastAsia="宋体" w:hAnsi="Times New Roman" w:cs="Times New Roman"/>
          <w:sz w:val="18"/>
          <w:szCs w:val="18"/>
        </w:rPr>
      </w:pPr>
    </w:p>
    <w:sectPr w:rsidR="004814C8" w:rsidRPr="008D7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5C4C3B" w14:textId="77777777" w:rsidR="00425D5F" w:rsidRDefault="00425D5F" w:rsidP="00F9170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BBF72E" w14:textId="77777777" w:rsidR="00425D5F" w:rsidRDefault="00425D5F" w:rsidP="00F9170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CE625" w14:textId="77777777" w:rsidR="00425D5F" w:rsidRDefault="00425D5F" w:rsidP="00F9170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88D87B" w14:textId="77777777" w:rsidR="00425D5F" w:rsidRDefault="00425D5F" w:rsidP="00F9170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C8"/>
    <w:rsid w:val="00150C07"/>
    <w:rsid w:val="00425D5F"/>
    <w:rsid w:val="004814C8"/>
    <w:rsid w:val="004E3F97"/>
    <w:rsid w:val="00CF383C"/>
    <w:rsid w:val="00F9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F5CDED"/>
  <w15:chartTrackingRefBased/>
  <w15:docId w15:val="{F6A21F23-64AE-46B5-91E1-47E6E54C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C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814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1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14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14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14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14C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14C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14C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14C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14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1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1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14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14C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14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14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14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14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14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1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14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14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1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14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14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14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1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14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14C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81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9170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9170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917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917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18</Characters>
  <Application>Microsoft Office Word</Application>
  <DocSecurity>0</DocSecurity>
  <Lines>28</Lines>
  <Paragraphs>26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2</cp:revision>
  <dcterms:created xsi:type="dcterms:W3CDTF">2026-05-18T10:11:00Z</dcterms:created>
  <dcterms:modified xsi:type="dcterms:W3CDTF">2026-05-18T10:13:00Z</dcterms:modified>
</cp:coreProperties>
</file>